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263E9D" w14:textId="342A20D5" w:rsidR="004A2C84" w:rsidRPr="004D642F" w:rsidRDefault="00AA0956" w:rsidP="004A2C84">
      <w:r>
        <w:rPr>
          <w:b/>
        </w:rPr>
        <w:t>Supplemental Table 1</w:t>
      </w:r>
      <w:r w:rsidR="004A2C84" w:rsidRPr="004A2C84">
        <w:rPr>
          <w:b/>
        </w:rPr>
        <w:t xml:space="preserve">: Food intake. </w:t>
      </w:r>
      <w:r w:rsidR="00187E89" w:rsidRPr="00187E89">
        <w:t>C</w:t>
      </w:r>
      <w:r w:rsidR="00187E89">
        <w:t>hange in</w:t>
      </w:r>
      <w:r w:rsidR="004A2C84" w:rsidRPr="004A2C84">
        <w:t xml:space="preserve"> food int</w:t>
      </w:r>
      <w:r w:rsidR="00187E89">
        <w:t>ake</w:t>
      </w:r>
      <w:r>
        <w:t xml:space="preserve"> for GOP preceded by 0.9% saline</w:t>
      </w:r>
      <w:r w:rsidR="004A2C84" w:rsidRPr="004A2C84">
        <w:t xml:space="preserve"> </w:t>
      </w:r>
      <w:r w:rsidR="00187E89">
        <w:t>(</w:t>
      </w:r>
      <w:r w:rsidR="00187E89">
        <w:rPr>
          <w:rFonts w:eastAsia="MS Mincho"/>
          <w:lang w:eastAsia="en-US"/>
        </w:rPr>
        <w:t>-439.8 ± 95</w:t>
      </w:r>
      <w:r>
        <w:rPr>
          <w:rFonts w:eastAsia="MS Mincho"/>
          <w:lang w:eastAsia="en-US"/>
        </w:rPr>
        <w:t xml:space="preserve"> kcal</w:t>
      </w:r>
      <w:r w:rsidR="00187E89">
        <w:rPr>
          <w:rFonts w:eastAsia="MS Mincho"/>
          <w:lang w:eastAsia="en-US"/>
        </w:rPr>
        <w:t>) was not significantly different to</w:t>
      </w:r>
      <w:r>
        <w:rPr>
          <w:rFonts w:eastAsia="MS Mincho"/>
          <w:lang w:eastAsia="en-US"/>
        </w:rPr>
        <w:t xml:space="preserve"> 0.9% saline</w:t>
      </w:r>
      <w:r w:rsidR="004A2C84" w:rsidRPr="004A2C84">
        <w:rPr>
          <w:rFonts w:eastAsia="MS Mincho"/>
          <w:lang w:eastAsia="en-US"/>
        </w:rPr>
        <w:t xml:space="preserve"> preceded by GOP </w:t>
      </w:r>
      <w:r w:rsidR="00187E89">
        <w:rPr>
          <w:rFonts w:eastAsia="MS Mincho"/>
          <w:lang w:eastAsia="en-US"/>
        </w:rPr>
        <w:t>(</w:t>
      </w:r>
      <w:r w:rsidR="004A2C84" w:rsidRPr="004A2C84">
        <w:rPr>
          <w:rFonts w:eastAsia="MS Mincho"/>
          <w:lang w:eastAsia="en-US"/>
        </w:rPr>
        <w:t>-402.6 ± 138 kcal</w:t>
      </w:r>
      <w:r w:rsidR="00187E89">
        <w:rPr>
          <w:rFonts w:eastAsia="MS Mincho"/>
          <w:lang w:eastAsia="en-US"/>
        </w:rPr>
        <w:t>), p=0.83</w:t>
      </w:r>
      <w:r w:rsidR="00FB138B">
        <w:rPr>
          <w:rFonts w:eastAsia="MS Mincho"/>
          <w:lang w:eastAsia="en-US"/>
        </w:rPr>
        <w:t xml:space="preserve"> (</w:t>
      </w:r>
      <w:r w:rsidR="00187E89">
        <w:t>Mean ± SEM and Unpaired Student t-test applied</w:t>
      </w:r>
      <w:r w:rsidR="00FB138B">
        <w:t>)</w:t>
      </w:r>
      <w:r w:rsidR="00187E89">
        <w:t>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4A2C84" w:rsidRPr="00B162D2" w14:paraId="22C1319E" w14:textId="77777777" w:rsidTr="00893189">
        <w:trPr>
          <w:trHeight w:val="320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7F7F7F"/>
            <w:vAlign w:val="center"/>
            <w:hideMark/>
          </w:tcPr>
          <w:p w14:paraId="053D14FF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Order of infusion</w:t>
            </w:r>
          </w:p>
        </w:tc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7F7F7F"/>
            <w:vAlign w:val="center"/>
            <w:hideMark/>
          </w:tcPr>
          <w:p w14:paraId="135B3190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Volunteer</w:t>
            </w:r>
          </w:p>
        </w:tc>
        <w:tc>
          <w:tcPr>
            <w:tcW w:w="3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7F7F7F"/>
            <w:vAlign w:val="center"/>
            <w:hideMark/>
          </w:tcPr>
          <w:p w14:paraId="2C891A42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Food intake</w:t>
            </w:r>
            <w:r w:rsidRPr="00E3655B">
              <w:rPr>
                <w:rFonts w:eastAsia="Times New Roman"/>
                <w:color w:val="000000"/>
              </w:rPr>
              <w:t xml:space="preserve"> </w:t>
            </w:r>
            <w:r w:rsidRPr="00B162D2">
              <w:rPr>
                <w:rFonts w:eastAsia="Times New Roman"/>
                <w:color w:val="000000"/>
              </w:rPr>
              <w:t>(kcal)</w:t>
            </w:r>
          </w:p>
        </w:tc>
      </w:tr>
      <w:tr w:rsidR="004A2C84" w:rsidRPr="00B162D2" w14:paraId="7514673B" w14:textId="77777777" w:rsidTr="00893189">
        <w:trPr>
          <w:trHeight w:val="320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99337E" w14:textId="77777777" w:rsidR="004A2C84" w:rsidRPr="00B162D2" w:rsidRDefault="004A2C84" w:rsidP="00893189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595259" w14:textId="77777777" w:rsidR="004A2C84" w:rsidRPr="00B162D2" w:rsidRDefault="004A2C84" w:rsidP="00893189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  <w:hideMark/>
          </w:tcPr>
          <w:p w14:paraId="75B8F78C" w14:textId="44D37B3F" w:rsidR="004A2C84" w:rsidRPr="00B162D2" w:rsidRDefault="00AA0956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%</w:t>
            </w:r>
            <w:r w:rsidR="004A2C84" w:rsidRPr="00B162D2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saline </w:t>
            </w:r>
            <w:r w:rsidR="004A2C84" w:rsidRPr="00B162D2">
              <w:rPr>
                <w:rFonts w:eastAsia="Times New Roman"/>
                <w:color w:val="000000"/>
              </w:rPr>
              <w:t xml:space="preserve">infusion 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F7F7F"/>
            <w:vAlign w:val="center"/>
            <w:hideMark/>
          </w:tcPr>
          <w:p w14:paraId="53FDA02F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GOP infus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F7F7F"/>
            <w:vAlign w:val="center"/>
            <w:hideMark/>
          </w:tcPr>
          <w:p w14:paraId="43F6FB53" w14:textId="234CF031" w:rsidR="004A2C84" w:rsidRPr="00B162D2" w:rsidRDefault="00AA0956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(GOP-0.9% saline</w:t>
            </w:r>
            <w:r w:rsidR="004A2C84" w:rsidRPr="00B162D2">
              <w:rPr>
                <w:rFonts w:eastAsia="Times New Roman"/>
                <w:color w:val="000000"/>
              </w:rPr>
              <w:t>)</w:t>
            </w:r>
          </w:p>
        </w:tc>
      </w:tr>
      <w:tr w:rsidR="004A2C84" w:rsidRPr="00B162D2" w14:paraId="15822BD1" w14:textId="77777777" w:rsidTr="00893189">
        <w:trPr>
          <w:trHeight w:val="320"/>
        </w:trPr>
        <w:tc>
          <w:tcPr>
            <w:tcW w:w="100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3899" w14:textId="3651EA78" w:rsidR="004A2C84" w:rsidRPr="00B162D2" w:rsidRDefault="00AA0956" w:rsidP="00893189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P preceded by 0.9% saline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D0A4C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A861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773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84F81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26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EDF89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-505</w:t>
            </w:r>
          </w:p>
        </w:tc>
      </w:tr>
      <w:tr w:rsidR="004A2C84" w:rsidRPr="00B162D2" w14:paraId="17FFF1A5" w14:textId="77777777" w:rsidTr="00893189">
        <w:trPr>
          <w:trHeight w:val="320"/>
        </w:trPr>
        <w:tc>
          <w:tcPr>
            <w:tcW w:w="100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D7A860" w14:textId="77777777" w:rsidR="004A2C84" w:rsidRPr="00B162D2" w:rsidRDefault="004A2C84" w:rsidP="00893189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339BD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D523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885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F7283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2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8DA6B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-639</w:t>
            </w:r>
          </w:p>
        </w:tc>
      </w:tr>
      <w:tr w:rsidR="004A2C84" w:rsidRPr="00B162D2" w14:paraId="5D4A859A" w14:textId="77777777" w:rsidTr="00893189">
        <w:trPr>
          <w:trHeight w:val="320"/>
        </w:trPr>
        <w:tc>
          <w:tcPr>
            <w:tcW w:w="100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E61850" w14:textId="77777777" w:rsidR="004A2C84" w:rsidRPr="00B162D2" w:rsidRDefault="004A2C84" w:rsidP="00893189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98F2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3442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421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0B899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8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6795C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-610</w:t>
            </w:r>
          </w:p>
        </w:tc>
      </w:tr>
      <w:tr w:rsidR="004A2C84" w:rsidRPr="00B162D2" w14:paraId="2B727055" w14:textId="77777777" w:rsidTr="00893189">
        <w:trPr>
          <w:trHeight w:val="320"/>
        </w:trPr>
        <w:tc>
          <w:tcPr>
            <w:tcW w:w="100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F45438" w14:textId="77777777" w:rsidR="004A2C84" w:rsidRPr="00B162D2" w:rsidRDefault="004A2C84" w:rsidP="00893189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F91B4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8A6B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478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1784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3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F0B55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-142</w:t>
            </w:r>
          </w:p>
        </w:tc>
      </w:tr>
      <w:tr w:rsidR="004A2C84" w:rsidRPr="00B162D2" w14:paraId="02CE9A25" w14:textId="77777777" w:rsidTr="00893189">
        <w:trPr>
          <w:trHeight w:val="320"/>
        </w:trPr>
        <w:tc>
          <w:tcPr>
            <w:tcW w:w="100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4C260C" w14:textId="77777777" w:rsidR="004A2C84" w:rsidRPr="00B162D2" w:rsidRDefault="004A2C84" w:rsidP="00893189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C8AE6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9303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239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9C4CA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9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F460A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-303</w:t>
            </w:r>
          </w:p>
        </w:tc>
      </w:tr>
      <w:tr w:rsidR="004A2C84" w:rsidRPr="00B162D2" w14:paraId="166DE3DE" w14:textId="77777777" w:rsidTr="00893189">
        <w:trPr>
          <w:trHeight w:val="320"/>
        </w:trPr>
        <w:tc>
          <w:tcPr>
            <w:tcW w:w="10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FC2CDF" w14:textId="447B453F" w:rsidR="004A2C84" w:rsidRPr="00B162D2" w:rsidRDefault="00AA0956" w:rsidP="00893189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%</w:t>
            </w:r>
            <w:r w:rsidR="004A2C84" w:rsidRPr="00B162D2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saline </w:t>
            </w:r>
            <w:r w:rsidR="004A2C84" w:rsidRPr="00B162D2">
              <w:rPr>
                <w:rFonts w:eastAsia="Times New Roman"/>
                <w:color w:val="000000"/>
              </w:rPr>
              <w:t>preceded by GOP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4007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354B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60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C5589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667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A5A10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-938</w:t>
            </w:r>
          </w:p>
        </w:tc>
      </w:tr>
      <w:tr w:rsidR="004A2C84" w:rsidRPr="00B162D2" w14:paraId="59C03522" w14:textId="77777777" w:rsidTr="00893189">
        <w:trPr>
          <w:trHeight w:val="320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CB7D24" w14:textId="77777777" w:rsidR="004A2C84" w:rsidRPr="00B162D2" w:rsidRDefault="004A2C84" w:rsidP="00893189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781C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C68D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053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5FD25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7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D39D2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-327</w:t>
            </w:r>
          </w:p>
        </w:tc>
      </w:tr>
      <w:tr w:rsidR="004A2C84" w:rsidRPr="00B162D2" w14:paraId="71AEAC35" w14:textId="77777777" w:rsidTr="00893189">
        <w:trPr>
          <w:trHeight w:val="320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C33F54" w14:textId="77777777" w:rsidR="004A2C84" w:rsidRPr="00B162D2" w:rsidRDefault="004A2C84" w:rsidP="00893189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5B87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EDA2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323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4468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08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21A7A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-239</w:t>
            </w:r>
          </w:p>
        </w:tc>
      </w:tr>
      <w:tr w:rsidR="004A2C84" w:rsidRPr="00B162D2" w14:paraId="1F339934" w14:textId="77777777" w:rsidTr="00893189">
        <w:trPr>
          <w:trHeight w:val="320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11710D" w14:textId="77777777" w:rsidR="004A2C84" w:rsidRPr="00B162D2" w:rsidRDefault="004A2C84" w:rsidP="00893189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AED0C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995D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160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C3A82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0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D7022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-160</w:t>
            </w:r>
          </w:p>
        </w:tc>
      </w:tr>
      <w:tr w:rsidR="004A2C84" w:rsidRPr="00B162D2" w14:paraId="49609C7F" w14:textId="77777777" w:rsidTr="00893189">
        <w:trPr>
          <w:trHeight w:val="320"/>
        </w:trPr>
        <w:tc>
          <w:tcPr>
            <w:tcW w:w="10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8912FF" w14:textId="77777777" w:rsidR="004A2C84" w:rsidRPr="00B162D2" w:rsidRDefault="004A2C84" w:rsidP="00893189">
            <w:pPr>
              <w:spacing w:line="240" w:lineRule="auto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A6F78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3163A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1162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7B6C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81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3BB98" w14:textId="77777777" w:rsidR="004A2C84" w:rsidRPr="00B162D2" w:rsidRDefault="004A2C84" w:rsidP="00893189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B162D2">
              <w:rPr>
                <w:rFonts w:eastAsia="Times New Roman"/>
                <w:color w:val="000000"/>
              </w:rPr>
              <w:t>-349</w:t>
            </w:r>
          </w:p>
        </w:tc>
      </w:tr>
    </w:tbl>
    <w:p w14:paraId="1A608BA8" w14:textId="77777777" w:rsidR="004A2C84" w:rsidRDefault="004A2C84" w:rsidP="004A2C84">
      <w:pPr>
        <w:spacing w:line="240" w:lineRule="auto"/>
        <w:jc w:val="left"/>
      </w:pPr>
      <w:r>
        <w:br w:type="page"/>
      </w:r>
    </w:p>
    <w:p w14:paraId="04DA6581" w14:textId="77777777" w:rsidR="00647924" w:rsidRDefault="00647924"/>
    <w:sectPr w:rsidR="00647924" w:rsidSect="000C11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C84"/>
    <w:rsid w:val="00067D1E"/>
    <w:rsid w:val="000C1198"/>
    <w:rsid w:val="0013189D"/>
    <w:rsid w:val="001863E7"/>
    <w:rsid w:val="00187E89"/>
    <w:rsid w:val="002979D1"/>
    <w:rsid w:val="003107EB"/>
    <w:rsid w:val="00362514"/>
    <w:rsid w:val="00436CC4"/>
    <w:rsid w:val="004A2C84"/>
    <w:rsid w:val="0051418E"/>
    <w:rsid w:val="005465E0"/>
    <w:rsid w:val="005A57E5"/>
    <w:rsid w:val="00647924"/>
    <w:rsid w:val="00677DB8"/>
    <w:rsid w:val="006C2DE6"/>
    <w:rsid w:val="006D5B72"/>
    <w:rsid w:val="006F7EAC"/>
    <w:rsid w:val="007B3A92"/>
    <w:rsid w:val="00800023"/>
    <w:rsid w:val="00837EE0"/>
    <w:rsid w:val="008520EC"/>
    <w:rsid w:val="00863BDF"/>
    <w:rsid w:val="008844DE"/>
    <w:rsid w:val="008E24BF"/>
    <w:rsid w:val="00A31B7E"/>
    <w:rsid w:val="00A92F45"/>
    <w:rsid w:val="00AA0956"/>
    <w:rsid w:val="00AC439D"/>
    <w:rsid w:val="00AC5A5C"/>
    <w:rsid w:val="00BE620C"/>
    <w:rsid w:val="00C06355"/>
    <w:rsid w:val="00C70CB6"/>
    <w:rsid w:val="00D11AD7"/>
    <w:rsid w:val="00D24A0C"/>
    <w:rsid w:val="00E661B9"/>
    <w:rsid w:val="00F219CB"/>
    <w:rsid w:val="00F63CDF"/>
    <w:rsid w:val="00F67A9D"/>
    <w:rsid w:val="00F8148E"/>
    <w:rsid w:val="00FB138B"/>
    <w:rsid w:val="00FC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0AA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A2C84"/>
    <w:pPr>
      <w:spacing w:line="480" w:lineRule="auto"/>
      <w:jc w:val="both"/>
    </w:pPr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9</Words>
  <Characters>512</Characters>
  <Application>Microsoft Macintosh Word</Application>
  <DocSecurity>0</DocSecurity>
  <Lines>4</Lines>
  <Paragraphs>1</Paragraphs>
  <ScaleCrop>false</ScaleCrop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Tan</dc:creator>
  <cp:keywords/>
  <dc:description/>
  <cp:lastModifiedBy>Behary, Preeshila</cp:lastModifiedBy>
  <cp:revision>4</cp:revision>
  <dcterms:created xsi:type="dcterms:W3CDTF">2017-03-20T14:14:00Z</dcterms:created>
  <dcterms:modified xsi:type="dcterms:W3CDTF">2017-03-21T18:57:00Z</dcterms:modified>
</cp:coreProperties>
</file>